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94D610" w14:textId="77777777" w:rsidR="00872220" w:rsidRDefault="00872220" w:rsidP="00872220">
      <w:pPr>
        <w:pStyle w:val="Heading1"/>
        <w:spacing w:line="480" w:lineRule="auto"/>
      </w:pPr>
      <w:r>
        <w:t xml:space="preserve">Additional Results </w:t>
      </w:r>
    </w:p>
    <w:p w14:paraId="5CE4E214" w14:textId="77777777" w:rsidR="00872220" w:rsidRDefault="00872220" w:rsidP="00872220">
      <w:pPr>
        <w:pStyle w:val="Heading3"/>
        <w:spacing w:line="480" w:lineRule="auto"/>
        <w:rPr>
          <w:color w:val="000000"/>
        </w:rPr>
      </w:pPr>
      <w:r>
        <w:rPr>
          <w:color w:val="000000"/>
        </w:rPr>
        <w:t xml:space="preserve">Dad males have an altered transcriptional profile and induce different behavior in their mates relative to control males. </w:t>
      </w:r>
    </w:p>
    <w:p w14:paraId="53C1F0EE" w14:textId="6FA90EE0" w:rsidR="00872220" w:rsidRDefault="00872220" w:rsidP="00872220">
      <w:pPr>
        <w:spacing w:line="480" w:lineRule="auto"/>
        <w:ind w:firstLine="720"/>
      </w:pPr>
      <w:r>
        <w:t xml:space="preserve">To ensure that all constructs used to generate Dad males were working as expected, we used RNA-seq to compare the whole-body transcriptome of Dad and control males, and we performed a receptivity assay on their mates, since earlier studies reported that Dad males are less able to induce refractory mating behavior in females </w:t>
      </w:r>
      <w:r>
        <w:fldChar w:fldCharType="begin"/>
      </w:r>
      <w:r w:rsidR="0052125C">
        <w:instrText xml:space="preserve"> ADDIN ZOTERO_ITEM CSL_CITATION {"citationID":"M49ORhc2","properties":{"formattedCitation":"(1,2)","plainCitation":"(1,2)","noteIndex":0},"citationItems":[{"id":808,"uris":["http://zotero.org/users/local/z6ulA7qA/items/Z45P52C7"],"itemData":{"id":808,"type":"article-journal","abstract":"The paired male accessory glands of Drosophila melanogaster enhance sperm function, stimulate egg production, and reduce female receptivity to other males by releasing a complex mixture of glycoproteins from a secretory epithelium into seminal fluid. A small subpopulation of about 40 specialized secretory cells, called secondary cells, resides at the distal tip of each gland. We show that these cells grow via mechanisms promoted by mating. If aging males mate repeatedly, a subset of these cells delaminates from and migrates along the apical surface of the glandular epithelium toward the proximal end of the gland. Remarkably, these secretory cells can transfer to females with sperm during mating. The frequency of this event increases with age, so that more than 50% of triple-mated, 18-d-old males transfer secondary cells to females. Bone morphogenetic protein signaling specifically in secondary cells is needed to drive all of these processes and is required for the accessory gland to produce its normal effects on female postmating behavior in multiply mated males. We conclude that secondary cells are secretory cells with unusual migratory properties that can allow them to be transferred to females, and that these properties are a consequence of signaling that is required for secondary cells to maintain their normal reproductive functions as males age and mate.","container-title":"Proceedings of the National Academy of Sciences","DOI":"10.1073/pnas.1214517109","issue":"47","note":"_eprint: https://www.pnas.org/doi/pdf/10.1073/pnas.1214517109","page":"19292-19297","title":"Bone morphogenetic protein- and mating-dependent secretory cell growth and migration in the &lt;i&gt;Drosophila&lt;/i&gt; accessory gland","volume":"109","author":[{"family":"Leiblich","given":"Aaron"},{"family":"Marsden","given":"Luke"},{"family":"Gandy","given":"Carina"},{"family":"Corrigan","given":"Laura"},{"family":"Jenkins","given":"Rachel"},{"family":"Hamdy","given":"Freddie"},{"family":"Wilson","given":"Clive"}],"issued":{"date-parts":[["2012"]]}}},{"id":835,"uris":["http://zotero.org/users/local/z6ulA7qA/items/C58QL4WM"],"itemData":{"id":835,"type":"article-journal","abstract":"Male reproductive glands secrete signals into seminal fluid to facilitate reproductive success. In Drosophila melanogaster, these signals are generated by  a variety of seminal peptides, many produced by the accessory glands (AGs). One  epithelial cell type in the adult male AGs, the secondary cell (SC), grows  selectively in response to bone morphogenetic protein (BMP) signaling. This  signaling is involved in blocking the rapid remating of mated females, which  contributes to the reproductive advantage of the first male to mate. In this  paper, we show that SCs secrete exosomes, membrane-bound vesicles generated  inside late endosomal multivesicular bodies (MVBs). After mating, exosomes fuse  with sperm (as also seen in vitro for human prostate-derived exosomes and sperm)  and interact with female reproductive tract epithelia. Exosome release was  required to inhibit female remating behavior, suggesting that exosomes are  downstream effectors of BMP signaling. Indeed, when BMP signaling was reduced in  SCs, vesicles were still formed in MVBs but not secreted as exosomes. These  results demonstrate a new function for the MVB-exosome pathway in the  reproductive tract that appears to be conserved across evolution.","container-title":"The Journal of cell biology","DOI":"10.1083/jcb.201401072","ISSN":"1540-8140 0021-9525","issue":"5","journalAbbreviation":"J Cell Biol","language":"eng","license":"© 2014 Corrigan et al.","note":"PMID: 25154396 \nPMCID: PMC4151142","page":"671-688","title":"BMP-regulated exosomes from Drosophila male reproductive glands reprogram female behavior.","volume":"206","author":[{"family":"Corrigan","given":"Laura"},{"family":"Redhai","given":"Siamak"},{"family":"Leiblich","given":"Aaron"},{"family":"Fan","given":"Shih-Jung"},{"family":"Perera","given":"Sumeth M. W."},{"family":"Patel","given":"Rachel"},{"family":"Gandy","given":"Carina"},{"family":"Wainwright","given":"S. Mark"},{"family":"Morris","given":"John F."},{"family":"Hamdy","given":"Freddie"},{"family":"Goberdhan","given":"Deborah C. I."},{"family":"Wilson","given":"Clive"}],"issued":{"date-parts":[["2014",9,1]]}}}],"schema":"https://github.com/citation-style-language/schema/raw/master/csl-citation.json"} </w:instrText>
      </w:r>
      <w:r>
        <w:fldChar w:fldCharType="separate"/>
      </w:r>
      <w:r w:rsidR="0052125C" w:rsidRPr="0052125C">
        <w:t>(1,2)</w:t>
      </w:r>
      <w:r>
        <w:fldChar w:fldCharType="end"/>
      </w:r>
      <w:r>
        <w:t xml:space="preserve">. In a receptivity assay, 21/23 females that had previously mated with a </w:t>
      </w:r>
      <w:proofErr w:type="gramStart"/>
      <w:r>
        <w:t>Dad</w:t>
      </w:r>
      <w:proofErr w:type="gramEnd"/>
      <w:r>
        <w:t xml:space="preserve"> male remated with a wildtype male, 4 days after the first mating, while only 6/22 females that had previously mated with a control male remated (</w:t>
      </w:r>
      <w:r>
        <w:rPr>
          <w:b/>
        </w:rPr>
        <w:t>Fig. S1A</w:t>
      </w:r>
      <w:r>
        <w:t xml:space="preserve">; Fisher’s exact test </w:t>
      </w:r>
      <w:r>
        <w:rPr>
          <w:i/>
        </w:rPr>
        <w:t>p-value</w:t>
      </w:r>
      <w:r>
        <w:t xml:space="preserve"> = 1.3*10</w:t>
      </w:r>
      <w:r>
        <w:rPr>
          <w:vertAlign w:val="superscript"/>
        </w:rPr>
        <w:t>-5</w:t>
      </w:r>
      <w:r>
        <w:t xml:space="preserve">). </w:t>
      </w:r>
    </w:p>
    <w:p w14:paraId="5244C83B" w14:textId="24DE58D5" w:rsidR="00872220" w:rsidRDefault="00872220" w:rsidP="00872220">
      <w:pPr>
        <w:spacing w:line="480" w:lineRule="auto"/>
        <w:ind w:firstLine="720"/>
        <w:rPr>
          <w:color w:val="222222"/>
          <w:highlight w:val="white"/>
        </w:rPr>
      </w:pPr>
      <w:r>
        <w:t>Comparing the transcriptomes of whole Dad vs control males, we identified 92 differentially abundant transcripts, of which 75 underwent at least a 2-fold change in abundance (</w:t>
      </w:r>
      <w:r>
        <w:rPr>
          <w:b/>
        </w:rPr>
        <w:t>Fig. S1B, Table S8</w:t>
      </w:r>
      <w:r>
        <w:t xml:space="preserve">). Notably, we detected an almost 4-fold upregulation of </w:t>
      </w:r>
      <w:r>
        <w:rPr>
          <w:i/>
        </w:rPr>
        <w:t>Dad</w:t>
      </w:r>
      <w:r>
        <w:t xml:space="preserve"> (log</w:t>
      </w:r>
      <w:r>
        <w:rPr>
          <w:vertAlign w:val="subscript"/>
        </w:rPr>
        <w:t>2</w:t>
      </w:r>
      <w:r>
        <w:t xml:space="preserve"> fold change = 1.98, </w:t>
      </w:r>
      <w:r>
        <w:rPr>
          <w:i/>
        </w:rPr>
        <w:t>q-value</w:t>
      </w:r>
      <w:r>
        <w:t xml:space="preserve"> = 0.014) in Dad versus control males. The only significantly enriched GO term among the differentially expressed genes was “</w:t>
      </w:r>
      <w:r>
        <w:rPr>
          <w:color w:val="222222"/>
          <w:highlight w:val="white"/>
        </w:rPr>
        <w:t>response to insecticide” (</w:t>
      </w:r>
      <w:r>
        <w:rPr>
          <w:i/>
          <w:color w:val="222222"/>
          <w:highlight w:val="white"/>
        </w:rPr>
        <w:t>Cyp12d1-p, Cyp6g1, Cyp6a8</w:t>
      </w:r>
      <w:r>
        <w:rPr>
          <w:color w:val="222222"/>
          <w:highlight w:val="white"/>
        </w:rPr>
        <w:t xml:space="preserve">). A manual search through the differentially expressed gene set, using </w:t>
      </w:r>
      <w:proofErr w:type="spellStart"/>
      <w:r>
        <w:rPr>
          <w:color w:val="222222"/>
          <w:highlight w:val="white"/>
        </w:rPr>
        <w:t>FlyBase</w:t>
      </w:r>
      <w:proofErr w:type="spellEnd"/>
      <w:r>
        <w:rPr>
          <w:color w:val="222222"/>
          <w:highlight w:val="white"/>
        </w:rPr>
        <w:t xml:space="preserve"> as a resource for gene information </w:t>
      </w:r>
      <w:r>
        <w:rPr>
          <w:color w:val="222222"/>
          <w:highlight w:val="white"/>
        </w:rPr>
        <w:fldChar w:fldCharType="begin"/>
      </w:r>
      <w:r w:rsidR="0052125C">
        <w:rPr>
          <w:color w:val="222222"/>
          <w:highlight w:val="white"/>
        </w:rPr>
        <w:instrText xml:space="preserve"> ADDIN ZOTERO_ITEM CSL_CITATION {"citationID":"vX3VNsGr","properties":{"formattedCitation":"(3)","plainCitation":"(3)","noteIndex":0},"citationItems":[{"id":920,"uris":["http://zotero.org/users/local/z6ulA7qA/items/KAFAB58A"],"itemData":{"id":920,"type":"chapter","abstract":"Since 1992, FlyBase has provided a freely available online database of information about the model organism Drosophila melanogaster. Data in FlyBase is curated manually from research papers as well as computationally from a variety of relevant sources, to serve as an information hub that enables and accelerates research discovery. This chapter aims to give users new to the database an overview of the layout and types of data available, as well as introducing some tools with which to access the data. More experienced users will find useful information about recent improvements and descriptions to enable more efficient navigation of the database.","container-title":"Drosophila: Methods and Protocols","event-place":"New York, NY","ISBN":"978-1-07-162541-5","note":"DOI: 10.1007/978-1-0716-2541-5_1","page":"1-34","publisher":"Springer US","publisher-place":"New York, NY","title":"Using FlyBase: A Database of Drosophila Genes and Genetics","URL":"https://doi.org/10.1007/978-1-0716-2541-5_1","author":[{"family":"Jenkins","given":"Victoria K."},{"family":"Larkin","given":"Aoife"},{"family":"Thurmond","given":"Jim"}],"editor":[{"family":"Dahmann","given":"Christian"}],"issued":{"date-parts":[["2022"]]}}}],"schema":"https://github.com/citation-style-language/schema/raw/master/csl-citation.json"} </w:instrText>
      </w:r>
      <w:r>
        <w:rPr>
          <w:color w:val="222222"/>
          <w:highlight w:val="white"/>
        </w:rPr>
        <w:fldChar w:fldCharType="separate"/>
      </w:r>
      <w:r w:rsidR="0052125C" w:rsidRPr="0052125C">
        <w:rPr>
          <w:highlight w:val="white"/>
        </w:rPr>
        <w:t>(3)</w:t>
      </w:r>
      <w:r>
        <w:rPr>
          <w:color w:val="222222"/>
          <w:highlight w:val="white"/>
        </w:rPr>
        <w:fldChar w:fldCharType="end"/>
      </w:r>
      <w:r>
        <w:rPr>
          <w:color w:val="222222"/>
          <w:highlight w:val="white"/>
        </w:rPr>
        <w:t>, yielded 15 long noncoding RNAs, of which one has a functional role in spermatogenesis (</w:t>
      </w:r>
      <w:r>
        <w:rPr>
          <w:i/>
          <w:color w:val="222222"/>
          <w:highlight w:val="white"/>
        </w:rPr>
        <w:t>lncRNA:CR43753</w:t>
      </w:r>
      <w:r>
        <w:rPr>
          <w:color w:val="222222"/>
          <w:highlight w:val="white"/>
        </w:rPr>
        <w:t xml:space="preserve">; </w:t>
      </w:r>
      <w:r w:rsidR="00CF2187">
        <w:rPr>
          <w:color w:val="222222"/>
          <w:highlight w:val="white"/>
        </w:rPr>
        <w:fldChar w:fldCharType="begin"/>
      </w:r>
      <w:r w:rsidR="00CF2187">
        <w:rPr>
          <w:color w:val="222222"/>
          <w:highlight w:val="white"/>
        </w:rPr>
        <w:instrText xml:space="preserve"> ADDIN ZOTERO_ITEM CSL_CITATION {"citationID":"xbS18VKw","properties":{"formattedCitation":"(4)","plainCitation":"(4)","noteIndex":0},"citationItems":[{"id":923,"uris":["http://zotero.org/users/local/z6ulA7qA/items/JLWLF6U4"],"itemData":{"id":923,"type":"article-journal","abstract":"Long noncoding RNAs (lncRNAs), a recently discovered class of cellular RNAs, play important roles in the regulation of many cellular developmental processes.  Although lncRNAs have been systematically identified in various systems, most of  them have not been functionally characterized in vivo in animal models. In this  study, we identified 128 testis-specific Drosophila lncRNAs and knocked out 105  of them using an optimized three-component CRISPR/Cas9 system. Among the lncRNA  knockouts, 33 (31%) exhibited a partial or complete loss of male fertility,  accompanied by visual developmental defects in late spermatogenesis. In addition,  six knockouts were fully or partially rescued by transgenes in a trans  configuration, indicating that those lncRNAs primarily work in trans Furthermore,  gene expression profiles for five lncRNA mutants revealed that testis-specific  lncRNAs regulate global gene expression, orchestrating late male germ cell  differentiation. Compared with coding genes, the testis-specific lncRNAs evolved  much faster. Moreover, lncRNAs of greater functional importance exhibited higher  sequence conservation, suggesting that they are under constant evolutionary  selection. Collectively, our results reveal critical functions of rapidly  evolving testis-specific lncRNAs in late Drosophila spermatogenesis.","container-title":"Genome research","DOI":"10.1101/gr.199547.115","ISSN":"1549-5469 1088-9051","issue":"9","journalAbbreviation":"Genome Res","language":"eng","license":"© 2016 Wen et al.; Published by Cold Spring Harbor Laboratory Press.","note":"PMID: 27516619 \nPMCID: PMC5052038","page":"1233-1244","title":"Critical roles of long noncoding RNAs in Drosophila spermatogenesis.","volume":"26","author":[{"family":"Wen","given":"Kejia"},{"family":"Yang","given":"Lijuan"},{"family":"Xiong","given":"Tuanlin"},{"family":"Di","given":"Chao"},{"family":"Ma","given":"Danhui"},{"family":"Wu","given":"Menghua"},{"family":"Xue","given":"Zhaoyu"},{"family":"Zhang","given":"Xuedi"},{"family":"Long","given":"Li"},{"family":"Zhang","given":"Weimin"},{"family":"Zhang","given":"Jiaying"},{"family":"Bi","given":"Xiaolin"},{"family":"Dai","given":"Junbiao"},{"family":"Zhang","given":"Qiangfeng"},{"family":"Lu","given":"Zhi John"},{"family":"Gao","given":"Guanjun"}],"issued":{"date-parts":[["2016",9]]}}}],"schema":"https://github.com/citation-style-language/schema/raw/master/csl-citation.json"} </w:instrText>
      </w:r>
      <w:r w:rsidR="00CF2187">
        <w:rPr>
          <w:color w:val="222222"/>
          <w:highlight w:val="white"/>
        </w:rPr>
        <w:fldChar w:fldCharType="separate"/>
      </w:r>
      <w:r w:rsidR="00CF2187" w:rsidRPr="00CF2187">
        <w:rPr>
          <w:highlight w:val="white"/>
        </w:rPr>
        <w:t>(4)</w:t>
      </w:r>
      <w:r w:rsidR="00CF2187">
        <w:rPr>
          <w:color w:val="222222"/>
          <w:highlight w:val="white"/>
        </w:rPr>
        <w:fldChar w:fldCharType="end"/>
      </w:r>
      <w:r>
        <w:rPr>
          <w:color w:val="222222"/>
          <w:highlight w:val="white"/>
        </w:rPr>
        <w:t>), and five genes with roles in cell division and DNA repair (</w:t>
      </w:r>
      <w:proofErr w:type="spellStart"/>
      <w:r>
        <w:rPr>
          <w:i/>
          <w:color w:val="222222"/>
          <w:highlight w:val="white"/>
        </w:rPr>
        <w:t>Blm</w:t>
      </w:r>
      <w:proofErr w:type="spellEnd"/>
      <w:r>
        <w:rPr>
          <w:i/>
          <w:color w:val="222222"/>
          <w:highlight w:val="white"/>
        </w:rPr>
        <w:t xml:space="preserve">, Mps1, </w:t>
      </w:r>
      <w:proofErr w:type="spellStart"/>
      <w:r>
        <w:rPr>
          <w:i/>
          <w:color w:val="222222"/>
          <w:highlight w:val="white"/>
        </w:rPr>
        <w:t>ncd</w:t>
      </w:r>
      <w:proofErr w:type="spellEnd"/>
      <w:r>
        <w:rPr>
          <w:i/>
          <w:color w:val="222222"/>
          <w:highlight w:val="white"/>
        </w:rPr>
        <w:t xml:space="preserve">, </w:t>
      </w:r>
      <w:proofErr w:type="spellStart"/>
      <w:r>
        <w:rPr>
          <w:i/>
          <w:color w:val="222222"/>
          <w:highlight w:val="white"/>
        </w:rPr>
        <w:t>phr</w:t>
      </w:r>
      <w:proofErr w:type="spellEnd"/>
      <w:r>
        <w:rPr>
          <w:i/>
          <w:color w:val="222222"/>
          <w:highlight w:val="white"/>
        </w:rPr>
        <w:t xml:space="preserve">, </w:t>
      </w:r>
      <w:proofErr w:type="spellStart"/>
      <w:r>
        <w:rPr>
          <w:i/>
          <w:color w:val="222222"/>
          <w:highlight w:val="white"/>
        </w:rPr>
        <w:t>PolQ</w:t>
      </w:r>
      <w:proofErr w:type="spellEnd"/>
      <w:r>
        <w:rPr>
          <w:color w:val="222222"/>
          <w:highlight w:val="white"/>
        </w:rPr>
        <w:t xml:space="preserve">). Differential expression of these genes could be explained by the fact that BMP signaling (which is inhibited by </w:t>
      </w:r>
      <w:r>
        <w:rPr>
          <w:i/>
          <w:color w:val="222222"/>
          <w:highlight w:val="white"/>
        </w:rPr>
        <w:t>Dad</w:t>
      </w:r>
      <w:r>
        <w:rPr>
          <w:color w:val="222222"/>
          <w:highlight w:val="white"/>
        </w:rPr>
        <w:t xml:space="preserve"> overexpression) is required for the maintenance of stem cells </w:t>
      </w:r>
      <w:r>
        <w:rPr>
          <w:color w:val="222222"/>
          <w:highlight w:val="white"/>
        </w:rPr>
        <w:fldChar w:fldCharType="begin"/>
      </w:r>
      <w:r w:rsidR="00CF2187">
        <w:rPr>
          <w:color w:val="222222"/>
          <w:highlight w:val="white"/>
        </w:rPr>
        <w:instrText xml:space="preserve"> ADDIN ZOTERO_ITEM CSL_CITATION {"citationID":"9D3QkQRj","properties":{"formattedCitation":"(5)","plainCitation":"(5)","noteIndex":0},"citationItems":[{"id":922,"uris":["http://zotero.org/users/local/z6ulA7qA/items/ZH7TY8BW"],"itemData":{"id":922,"type":"article-journal","abstract":"Stem cells are maintained in a specialized microenvironment called niche but the nature of stem cell niche remains poorly defined in many systems. Here we demonstrate that intestinal epithelium-derived BMP serves as a niche signal for intestinal stem cell (ISC) self-renewal in &lt;i&gt;Drosophila&lt;/i&gt; adult midgut. We find that BMP signaling is asymmetric between ISC and its differentiated daughter cell. Two BMP ligands, Dpp and Gbb, are produced by enterocytes and act in conjunction to promote ISC self-renewal by antagonizing Notch signaling. Furthermore, the basement membrane-associated type IV collagens regulate ISC self-renewal by confining higher BMP signaling to ISCs. The employment of gut epithelia as a niche for stem cell self-renewal may provide a mechanism for direct communication between the niche and the environment, allowing niche signal production and stem cell number to be fine-tuned in response to various physiological and pathological stimuli.","container-title":"eLife","DOI":"10.7554/eLife.01857","ISSN":"2050-084X","note":"publisher: eLife Sciences Publications, Ltd","page":"e01857","title":"Intestinal epithelium-derived BMP controls stem cell self-renewal in &lt;i&gt;Drosophila&lt;/i&gt; adult midgut","volume":"3","author":[{"family":"Tian","given":"Aiguo"},{"family":"Jiang","given":"Jin"}],"editor":[{"family":"Banerjee","given":"Utpal"}],"issued":{"date-parts":[["2014",3]]}}}],"schema":"https://github.com/citation-style-language/schema/raw/master/csl-citation.json"} </w:instrText>
      </w:r>
      <w:r>
        <w:rPr>
          <w:color w:val="222222"/>
          <w:highlight w:val="white"/>
        </w:rPr>
        <w:fldChar w:fldCharType="separate"/>
      </w:r>
      <w:r w:rsidR="00CF2187" w:rsidRPr="00CF2187">
        <w:rPr>
          <w:highlight w:val="white"/>
        </w:rPr>
        <w:t>(5)</w:t>
      </w:r>
      <w:r>
        <w:rPr>
          <w:color w:val="222222"/>
          <w:highlight w:val="white"/>
        </w:rPr>
        <w:fldChar w:fldCharType="end"/>
      </w:r>
      <w:r>
        <w:rPr>
          <w:color w:val="222222"/>
          <w:highlight w:val="white"/>
        </w:rPr>
        <w:t>. In addition, we identified differential expression of five genes that encode seminal fluid proteins (</w:t>
      </w:r>
      <w:proofErr w:type="spellStart"/>
      <w:r>
        <w:rPr>
          <w:i/>
          <w:color w:val="222222"/>
          <w:highlight w:val="white"/>
        </w:rPr>
        <w:t>Gld</w:t>
      </w:r>
      <w:proofErr w:type="spellEnd"/>
      <w:r>
        <w:rPr>
          <w:i/>
          <w:color w:val="222222"/>
          <w:highlight w:val="white"/>
        </w:rPr>
        <w:t>, CG9029, Spn75F, Acp24A4, CG13309</w:t>
      </w:r>
      <w:r>
        <w:rPr>
          <w:color w:val="222222"/>
          <w:highlight w:val="white"/>
        </w:rPr>
        <w:t>).</w:t>
      </w:r>
      <w:r w:rsidR="00CF2187">
        <w:rPr>
          <w:color w:val="222222"/>
          <w:highlight w:val="white"/>
        </w:rPr>
        <w:t xml:space="preserve"> </w:t>
      </w:r>
      <w:r w:rsidR="00CF2187">
        <w:rPr>
          <w:color w:val="222222"/>
        </w:rPr>
        <w:t xml:space="preserve">A previous study </w:t>
      </w:r>
      <w:r w:rsidR="00CF2187">
        <w:t xml:space="preserve">reported differences in the proteomes of accessory glands of Dad and control </w:t>
      </w:r>
      <w:r w:rsidR="00CF2187">
        <w:lastRenderedPageBreak/>
        <w:t>males, but they did not detect significant differential abundance of any proteins encoded by these five genes</w:t>
      </w:r>
      <w:r>
        <w:rPr>
          <w:color w:val="222222"/>
          <w:highlight w:val="white"/>
        </w:rPr>
        <w:t xml:space="preserve"> </w:t>
      </w:r>
      <w:r>
        <w:rPr>
          <w:color w:val="222222"/>
          <w:highlight w:val="white"/>
        </w:rPr>
        <w:fldChar w:fldCharType="begin"/>
      </w:r>
      <w:r w:rsidR="00CF2187">
        <w:rPr>
          <w:color w:val="222222"/>
          <w:highlight w:val="white"/>
        </w:rPr>
        <w:instrText xml:space="preserve"> ADDIN ZOTERO_ITEM CSL_CITATION {"citationID":"xBBpi6XP","properties":{"formattedCitation":"(6)","plainCitation":"(6)","noteIndex":0},"citationItems":[{"id":894,"uris":["http://zotero.org/users/local/z6ulA7qA/items/TVA4AAEG"],"itemData":{"id":894,"type":"article-journal","abstract":"Seminal fluid proteins (SFPs) exert potent effects on male and female fitness. Rapidly evolving and molecularly diverse, they derive from multiple male secretory cells and tissues. In Drosophila melanogaster, most SFPs are produced in the accessory glands, which are composed of ?1,000 fertility-enhancing ?main cells? and ?40 more functionally cryptic ?secondary cells.? Inhibition of bone morphogenetic protein (BMP) signaling in secondary cells suppresses secretion, leading to a unique uncoupling of normal female postmating responses to the ejaculate: refractoriness stimulation is impaired, but offspring production is not. Secondary-cell secretions might therefore make highly specific contributions to the seminal proteome and ejaculate function; alternatively, they might regulate more global?but hitherto undiscovered?SFP functions and proteome composition. Here, we present data that support the latter model. We show that in addition to previously reported phenotypes, secondary-cell-specific BMP signaling inhibition compromises sperm storage and increases female sperm use efficiency. It also impacts second male sperm, tending to slow entry into storage and delay ejection. First male paternity is enhanced, which suggests a constraint on ejaculate evolution whereby high female refractoriness and sperm competitiveness are mutually exclusive. Using quantitative proteomics, we reveal changes to the seminal proteome that surprisingly encompass alterations to main-cell?derived proteins, indicating important cross-talk between classes of SFP-secreting cells. Our results demonstrate that ejaculate composition and function emerge from the integrated action of multiple secretory cell types, suggesting that modification to the cellular make-up of seminal-fluid-producing tissues is an important factor in ejaculate evolution.","container-title":"Proceedings of the National Academy of Sciences","DOI":"10.1073/pnas.1914491116","issue":"49","journalAbbreviation":"Proceedings of the National Academy of Sciences","note":"publisher: Proceedings of the National Academy of Sciences","page":"24719-24728","title":"BMP signaling inhibition in Drosophila secondary cells remodels the seminal proteome and self and rival ejaculate functions","volume":"116","author":[{"family":"Hopkins","given":"Ben R."},{"family":"Sepil","given":"Irem"},{"family":"Bonham","given":"Sarah"},{"family":"Miller","given":"Thomas"},{"family":"Charles","given":"Philip D."},{"family":"Fischer","given":"Roman"},{"family":"Kessler","given":"Benedikt M."},{"family":"Wilson","given":"Clive"},{"family":"Wigby","given":"Stuart"}],"issued":{"date-parts":[["2019",12,3]]}}}],"schema":"https://github.com/citation-style-language/schema/raw/master/csl-citation.json"} </w:instrText>
      </w:r>
      <w:r>
        <w:rPr>
          <w:color w:val="222222"/>
          <w:highlight w:val="white"/>
        </w:rPr>
        <w:fldChar w:fldCharType="separate"/>
      </w:r>
      <w:r w:rsidR="00CF2187" w:rsidRPr="00CF2187">
        <w:rPr>
          <w:highlight w:val="white"/>
        </w:rPr>
        <w:t>(6)</w:t>
      </w:r>
      <w:r>
        <w:rPr>
          <w:color w:val="222222"/>
          <w:highlight w:val="white"/>
        </w:rPr>
        <w:fldChar w:fldCharType="end"/>
      </w:r>
      <w:r>
        <w:t xml:space="preserve">. Overall, inhibition of BMP signaling in secondary cells, by overexpression of </w:t>
      </w:r>
      <w:r>
        <w:rPr>
          <w:i/>
        </w:rPr>
        <w:t xml:space="preserve">Dad </w:t>
      </w:r>
      <w:r>
        <w:t xml:space="preserve">using the </w:t>
      </w:r>
      <w:r>
        <w:rPr>
          <w:i/>
        </w:rPr>
        <w:t xml:space="preserve">esg-GAL4 </w:t>
      </w:r>
      <w:r>
        <w:t xml:space="preserve">driver, led to only a moderate number of significant transcriptome differences between Dad and control males. It is possible that BMP signaling in secondary cells has a larger effect on protein-level changes rather than transcriptional changes, or more changes might be detected when RNA-seq is done on accessory glands only, rather than whole males. </w:t>
      </w:r>
      <w:r>
        <w:rPr>
          <w:color w:val="222222"/>
          <w:highlight w:val="white"/>
        </w:rPr>
        <w:t xml:space="preserve">Still, the results from the receptivity assay and RNA-seq indicate that the overexpression of Dad and disruption of BMP signaling is effective. Thus, the lack of differential expression in the female’s response to mating with a </w:t>
      </w:r>
      <w:proofErr w:type="gramStart"/>
      <w:r>
        <w:rPr>
          <w:color w:val="222222"/>
          <w:highlight w:val="white"/>
        </w:rPr>
        <w:t>Dad</w:t>
      </w:r>
      <w:proofErr w:type="gramEnd"/>
      <w:r>
        <w:rPr>
          <w:color w:val="222222"/>
          <w:highlight w:val="white"/>
        </w:rPr>
        <w:t xml:space="preserve"> versus control male is unlikely to be caused by technical problems. </w:t>
      </w:r>
    </w:p>
    <w:p w14:paraId="33C25D3F" w14:textId="77777777" w:rsidR="00872220" w:rsidRPr="00D76AFF" w:rsidRDefault="00872220" w:rsidP="00872220">
      <w:pPr>
        <w:spacing w:line="480" w:lineRule="auto"/>
      </w:pPr>
    </w:p>
    <w:p w14:paraId="427FFD3F" w14:textId="77777777" w:rsidR="00872220" w:rsidRDefault="00872220" w:rsidP="00872220">
      <w:pPr>
        <w:pStyle w:val="Heading1"/>
        <w:spacing w:line="480" w:lineRule="auto"/>
      </w:pPr>
      <w:r>
        <w:t>Additional Figures</w:t>
      </w:r>
    </w:p>
    <w:p w14:paraId="43233F0A" w14:textId="77777777" w:rsidR="00872220" w:rsidRDefault="00872220" w:rsidP="00872220">
      <w:pPr>
        <w:spacing w:line="480" w:lineRule="auto"/>
      </w:pPr>
    </w:p>
    <w:p w14:paraId="3A3644B7" w14:textId="77777777" w:rsidR="00872220" w:rsidRDefault="00872220" w:rsidP="00872220">
      <w:pPr>
        <w:spacing w:line="480" w:lineRule="auto"/>
      </w:pPr>
      <w:r>
        <w:rPr>
          <w:noProof/>
          <w:lang w:val="en-US"/>
        </w:rPr>
        <w:drawing>
          <wp:inline distT="0" distB="0" distL="0" distR="0" wp14:anchorId="3552DE14" wp14:editId="471E69E6">
            <wp:extent cx="5943600" cy="2873371"/>
            <wp:effectExtent l="0" t="0" r="0"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29807" t="46424" r="41026" b="40355"/>
                    <a:stretch/>
                  </pic:blipFill>
                  <pic:spPr bwMode="auto">
                    <a:xfrm>
                      <a:off x="0" y="0"/>
                      <a:ext cx="5943600" cy="2873371"/>
                    </a:xfrm>
                    <a:prstGeom prst="rect">
                      <a:avLst/>
                    </a:prstGeom>
                    <a:ln>
                      <a:noFill/>
                    </a:ln>
                    <a:extLst>
                      <a:ext uri="{53640926-AAD7-44D8-BBD7-CCE9431645EC}">
                        <a14:shadowObscured xmlns:a14="http://schemas.microsoft.com/office/drawing/2010/main"/>
                      </a:ext>
                    </a:extLst>
                  </pic:spPr>
                </pic:pic>
              </a:graphicData>
            </a:graphic>
          </wp:inline>
        </w:drawing>
      </w:r>
    </w:p>
    <w:p w14:paraId="4EF6F167" w14:textId="7707BA4C" w:rsidR="00872220" w:rsidRDefault="00872220" w:rsidP="00872220">
      <w:pPr>
        <w:spacing w:line="480" w:lineRule="auto"/>
        <w:rPr>
          <w:b/>
        </w:rPr>
      </w:pPr>
      <w:r>
        <w:rPr>
          <w:b/>
        </w:rPr>
        <w:lastRenderedPageBreak/>
        <w:t xml:space="preserve">Figure S1: Dad males and control males have different transcriptional profiles and induce different behavior in their mates. </w:t>
      </w:r>
      <w:r>
        <w:t xml:space="preserve">A) </w:t>
      </w:r>
      <w:r w:rsidR="008E38E1">
        <w:t>Four-day r</w:t>
      </w:r>
      <w:r>
        <w:t>eceptivity assay results</w:t>
      </w:r>
      <w:r w:rsidR="008E38E1">
        <w:t xml:space="preserve"> (shown as proportion remated)</w:t>
      </w:r>
      <w:r>
        <w:t xml:space="preserve"> for </w:t>
      </w:r>
      <w:r>
        <w:rPr>
          <w:i/>
        </w:rPr>
        <w:t xml:space="preserve">Oregon-R-P2 </w:t>
      </w:r>
      <w:r>
        <w:t>females</w:t>
      </w:r>
      <w:r w:rsidR="00F17FDD">
        <w:t xml:space="preserve">. Females were first </w:t>
      </w:r>
      <w:r>
        <w:t>mated to</w:t>
      </w:r>
      <w:r w:rsidR="00F17FDD">
        <w:t xml:space="preserve"> either a</w:t>
      </w:r>
      <w:r>
        <w:t xml:space="preserve"> </w:t>
      </w:r>
      <w:proofErr w:type="gramStart"/>
      <w:r>
        <w:t>Dad</w:t>
      </w:r>
      <w:proofErr w:type="gramEnd"/>
      <w:r>
        <w:t xml:space="preserve"> </w:t>
      </w:r>
      <w:r w:rsidR="008E38E1">
        <w:t>(</w:t>
      </w:r>
      <w:proofErr w:type="spellStart"/>
      <w:r w:rsidR="008E38E1">
        <w:t>OrR</w:t>
      </w:r>
      <w:proofErr w:type="spellEnd"/>
      <w:r w:rsidR="008E38E1">
        <w:t xml:space="preserve"> x Dad) </w:t>
      </w:r>
      <w:r>
        <w:t xml:space="preserve">or </w:t>
      </w:r>
      <w:r w:rsidR="00F17FDD">
        <w:t xml:space="preserve">a </w:t>
      </w:r>
      <w:r>
        <w:t>control male</w:t>
      </w:r>
      <w:r w:rsidR="008E38E1">
        <w:t xml:space="preserve"> (</w:t>
      </w:r>
      <w:proofErr w:type="spellStart"/>
      <w:r w:rsidR="008E38E1">
        <w:t>OrR</w:t>
      </w:r>
      <w:proofErr w:type="spellEnd"/>
      <w:r w:rsidR="008E38E1">
        <w:t xml:space="preserve"> x Control)</w:t>
      </w:r>
      <w:r w:rsidR="00F17FDD">
        <w:t>. Four days after th</w:t>
      </w:r>
      <w:r w:rsidR="008E38E1">
        <w:t>is</w:t>
      </w:r>
      <w:r w:rsidR="00F17FDD">
        <w:t xml:space="preserve"> first mating, females </w:t>
      </w:r>
      <w:r w:rsidR="008E38E1">
        <w:t>were given</w:t>
      </w:r>
      <w:r w:rsidR="00F17FDD">
        <w:t xml:space="preserve"> three </w:t>
      </w:r>
      <w:r w:rsidR="008E38E1">
        <w:t xml:space="preserve">hours </w:t>
      </w:r>
      <w:r w:rsidR="00F17FDD">
        <w:t xml:space="preserve">to remate with </w:t>
      </w:r>
      <w:proofErr w:type="gramStart"/>
      <w:r w:rsidR="00F17FDD">
        <w:t>a</w:t>
      </w:r>
      <w:proofErr w:type="gramEnd"/>
      <w:r w:rsidR="00F17FDD">
        <w:t xml:space="preserve"> </w:t>
      </w:r>
      <w:r w:rsidR="00F17FDD">
        <w:rPr>
          <w:i/>
          <w:iCs/>
        </w:rPr>
        <w:t xml:space="preserve">Oregon-R-P2 </w:t>
      </w:r>
      <w:r w:rsidR="00F17FDD">
        <w:t>male</w:t>
      </w:r>
      <w:r w:rsidR="008E38E1">
        <w:t xml:space="preserve"> to determine the remating proportion</w:t>
      </w:r>
      <w:r>
        <w:t xml:space="preserve">. Fisher’s exact test </w:t>
      </w:r>
      <w:r>
        <w:rPr>
          <w:i/>
          <w:sz w:val="24"/>
          <w:szCs w:val="24"/>
        </w:rPr>
        <w:t>p</w:t>
      </w:r>
      <w:r>
        <w:rPr>
          <w:sz w:val="24"/>
          <w:szCs w:val="24"/>
        </w:rPr>
        <w:t>-value = 1.3*10</w:t>
      </w:r>
      <w:r>
        <w:rPr>
          <w:sz w:val="24"/>
          <w:szCs w:val="24"/>
          <w:vertAlign w:val="superscript"/>
        </w:rPr>
        <w:t>-5</w:t>
      </w:r>
      <w:r>
        <w:rPr>
          <w:sz w:val="24"/>
          <w:szCs w:val="24"/>
        </w:rPr>
        <w:t>;</w:t>
      </w:r>
      <w:r>
        <w:rPr>
          <w:sz w:val="24"/>
          <w:szCs w:val="24"/>
          <w:vertAlign w:val="superscript"/>
        </w:rPr>
        <w:t xml:space="preserve"> </w:t>
      </w:r>
      <w:r>
        <w:t xml:space="preserve">N=23 for female x Dad male, N=22 for female x control male. B) Volcano plot showing whole-body RNAs that are differentially abundant between Dad and control males. Labels indicate genes that encode seminal fluid proteins, and </w:t>
      </w:r>
      <w:r>
        <w:rPr>
          <w:i/>
        </w:rPr>
        <w:t>Dad</w:t>
      </w:r>
      <w:r>
        <w:t>.</w:t>
      </w:r>
    </w:p>
    <w:p w14:paraId="7297DCD9" w14:textId="77777777" w:rsidR="00872220" w:rsidRDefault="00872220" w:rsidP="00872220">
      <w:pPr>
        <w:spacing w:line="480" w:lineRule="auto"/>
        <w:rPr>
          <w:noProof/>
          <w:lang w:val="en-US"/>
        </w:rPr>
      </w:pPr>
    </w:p>
    <w:p w14:paraId="47006845" w14:textId="77777777" w:rsidR="00872220" w:rsidRPr="00936367" w:rsidRDefault="00872220" w:rsidP="00872220">
      <w:pPr>
        <w:spacing w:line="480" w:lineRule="auto"/>
        <w:rPr>
          <w:vertAlign w:val="subscript"/>
        </w:rPr>
      </w:pPr>
      <w:r w:rsidRPr="00936367">
        <w:rPr>
          <w:noProof/>
        </w:rPr>
        <w:lastRenderedPageBreak/>
        <w:drawing>
          <wp:inline distT="0" distB="0" distL="0" distR="0" wp14:anchorId="74D18514" wp14:editId="24EB3904">
            <wp:extent cx="5883215" cy="7422483"/>
            <wp:effectExtent l="0" t="0" r="381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86024" cy="7426027"/>
                    </a:xfrm>
                    <a:prstGeom prst="rect">
                      <a:avLst/>
                    </a:prstGeom>
                    <a:noFill/>
                    <a:ln>
                      <a:noFill/>
                    </a:ln>
                  </pic:spPr>
                </pic:pic>
              </a:graphicData>
            </a:graphic>
          </wp:inline>
        </w:drawing>
      </w:r>
    </w:p>
    <w:p w14:paraId="75ACE738" w14:textId="77777777" w:rsidR="00872220" w:rsidRDefault="00872220" w:rsidP="00872220">
      <w:pPr>
        <w:spacing w:line="480" w:lineRule="auto"/>
      </w:pPr>
      <w:r w:rsidRPr="00A476A4">
        <w:rPr>
          <w:b/>
        </w:rPr>
        <w:t xml:space="preserve">Figure S2: Males might transfer RNAs to females during mating. </w:t>
      </w:r>
      <w:r w:rsidRPr="00A476A4">
        <w:t xml:space="preserve">A) </w:t>
      </w:r>
      <w:proofErr w:type="spellStart"/>
      <w:r w:rsidRPr="00A476A4">
        <w:rPr>
          <w:i/>
        </w:rPr>
        <w:t>Anp</w:t>
      </w:r>
      <w:proofErr w:type="spellEnd"/>
      <w:r w:rsidRPr="00A476A4">
        <w:t>;</w:t>
      </w:r>
      <w:r w:rsidRPr="00A476A4">
        <w:rPr>
          <w:i/>
        </w:rPr>
        <w:t xml:space="preserve"> </w:t>
      </w:r>
      <w:r w:rsidRPr="00A476A4">
        <w:t xml:space="preserve">B) </w:t>
      </w:r>
      <w:r w:rsidRPr="00A476A4">
        <w:rPr>
          <w:i/>
          <w:iCs/>
        </w:rPr>
        <w:t>Acp53C14b</w:t>
      </w:r>
      <w:r w:rsidRPr="00A476A4">
        <w:t xml:space="preserve">. Coverage tracks from IGV are shown for males, and unmated and mated females (bam files </w:t>
      </w:r>
      <w:r w:rsidRPr="00A476A4">
        <w:lastRenderedPageBreak/>
        <w:t xml:space="preserve">were merged across replicates). Zoomed in figures for </w:t>
      </w:r>
      <w:r w:rsidRPr="00A476A4">
        <w:rPr>
          <w:i/>
          <w:iCs/>
        </w:rPr>
        <w:t>Acp53C14b</w:t>
      </w:r>
      <w:r w:rsidRPr="00A476A4">
        <w:t xml:space="preserve"> show loci with very low expression in unmated females, and SNPs that differ from ones found in reads in males and mated females.</w:t>
      </w:r>
      <w:r>
        <w:t xml:space="preserve"> </w:t>
      </w:r>
    </w:p>
    <w:p w14:paraId="052F4C7A" w14:textId="77777777" w:rsidR="00872220" w:rsidRDefault="00872220" w:rsidP="00872220">
      <w:pPr>
        <w:spacing w:line="480" w:lineRule="auto"/>
        <w:rPr>
          <w:b/>
        </w:rPr>
      </w:pPr>
    </w:p>
    <w:p w14:paraId="0295A4FD" w14:textId="77777777" w:rsidR="00872220" w:rsidRDefault="00872220" w:rsidP="00872220">
      <w:pPr>
        <w:spacing w:line="480" w:lineRule="auto"/>
      </w:pPr>
    </w:p>
    <w:p w14:paraId="41E72805" w14:textId="77777777" w:rsidR="00872220" w:rsidRDefault="00872220" w:rsidP="00872220">
      <w:pPr>
        <w:spacing w:line="480" w:lineRule="auto"/>
        <w:rPr>
          <w:sz w:val="20"/>
          <w:szCs w:val="20"/>
        </w:rPr>
      </w:pPr>
    </w:p>
    <w:p w14:paraId="5BF724CE" w14:textId="77777777" w:rsidR="00872220" w:rsidRDefault="00872220" w:rsidP="00872220">
      <w:pPr>
        <w:spacing w:line="480" w:lineRule="auto"/>
        <w:rPr>
          <w:sz w:val="28"/>
          <w:szCs w:val="28"/>
          <w:u w:val="single"/>
        </w:rPr>
      </w:pPr>
      <w:r w:rsidRPr="0021738C">
        <w:rPr>
          <w:noProof/>
          <w:sz w:val="28"/>
          <w:szCs w:val="28"/>
          <w:lang w:val="en-US"/>
        </w:rPr>
        <w:drawing>
          <wp:inline distT="114300" distB="114300" distL="114300" distR="114300" wp14:anchorId="6EF725E4" wp14:editId="1A759B0F">
            <wp:extent cx="3070334" cy="2928938"/>
            <wp:effectExtent l="0" t="0" r="0" b="0"/>
            <wp:docPr id="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7"/>
                    <a:srcRect/>
                    <a:stretch>
                      <a:fillRect/>
                    </a:stretch>
                  </pic:blipFill>
                  <pic:spPr>
                    <a:xfrm>
                      <a:off x="0" y="0"/>
                      <a:ext cx="3070334" cy="2928938"/>
                    </a:xfrm>
                    <a:prstGeom prst="rect">
                      <a:avLst/>
                    </a:prstGeom>
                    <a:ln/>
                  </pic:spPr>
                </pic:pic>
              </a:graphicData>
            </a:graphic>
          </wp:inline>
        </w:drawing>
      </w:r>
    </w:p>
    <w:p w14:paraId="334BCD47" w14:textId="64BBC674" w:rsidR="00872220" w:rsidRDefault="00872220" w:rsidP="00872220">
      <w:pPr>
        <w:spacing w:line="480" w:lineRule="auto"/>
        <w:rPr>
          <w:b/>
          <w:sz w:val="24"/>
          <w:szCs w:val="24"/>
        </w:rPr>
      </w:pPr>
      <w:r>
        <w:rPr>
          <w:b/>
        </w:rPr>
        <w:t xml:space="preserve">Figure S3: </w:t>
      </w:r>
      <w:r w:rsidR="005270A8">
        <w:rPr>
          <w:b/>
        </w:rPr>
        <w:t xml:space="preserve">rRNA blocking: </w:t>
      </w:r>
      <w:r w:rsidRPr="005270A8">
        <w:rPr>
          <w:bCs/>
        </w:rPr>
        <w:t>Percentage of reads aligning to ribosomal RNA in small RNA-seq libraries prepared with or without rRNA blocking oligos.</w:t>
      </w:r>
      <w:r>
        <w:rPr>
          <w:b/>
          <w:sz w:val="24"/>
          <w:szCs w:val="24"/>
        </w:rPr>
        <w:t xml:space="preserve"> </w:t>
      </w:r>
    </w:p>
    <w:p w14:paraId="7E0ED97B" w14:textId="77777777" w:rsidR="00872220" w:rsidRDefault="00872220" w:rsidP="00872220">
      <w:pPr>
        <w:spacing w:line="480" w:lineRule="auto"/>
      </w:pPr>
    </w:p>
    <w:p w14:paraId="1ABA48D5" w14:textId="77777777" w:rsidR="00872220" w:rsidRDefault="00872220" w:rsidP="00872220">
      <w:pPr>
        <w:spacing w:line="480" w:lineRule="auto"/>
      </w:pPr>
      <w:r>
        <w:rPr>
          <w:noProof/>
          <w:lang w:val="en-US"/>
        </w:rPr>
        <w:lastRenderedPageBreak/>
        <w:drawing>
          <wp:inline distT="114300" distB="114300" distL="114300" distR="114300" wp14:anchorId="2CCA5269" wp14:editId="68C85651">
            <wp:extent cx="4236412" cy="4071131"/>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236412" cy="4071131"/>
                    </a:xfrm>
                    <a:prstGeom prst="rect">
                      <a:avLst/>
                    </a:prstGeom>
                    <a:ln/>
                  </pic:spPr>
                </pic:pic>
              </a:graphicData>
            </a:graphic>
          </wp:inline>
        </w:drawing>
      </w:r>
    </w:p>
    <w:p w14:paraId="7788E4AC" w14:textId="5D2C7251" w:rsidR="00872220" w:rsidRDefault="00872220" w:rsidP="00872220">
      <w:pPr>
        <w:spacing w:line="480" w:lineRule="auto"/>
        <w:rPr>
          <w:b/>
        </w:rPr>
      </w:pPr>
      <w:r>
        <w:rPr>
          <w:b/>
        </w:rPr>
        <w:t>Figure S4: Principal component plot for mated and unmated female RNA-seq samples.</w:t>
      </w:r>
      <w:r>
        <w:t xml:space="preserve"> MD = female mated to Dad male; MC = female mated to control male; MW = female mated to W</w:t>
      </w:r>
      <w:r>
        <w:rPr>
          <w:vertAlign w:val="superscript"/>
        </w:rPr>
        <w:t>1118</w:t>
      </w:r>
      <w:r>
        <w:t xml:space="preserve"> male; U = unmated female; Colors represent different treatments; 3 replicates were analyzed per treatment.</w:t>
      </w:r>
      <w:r w:rsidRPr="002506D2">
        <w:t xml:space="preserve"> </w:t>
      </w:r>
      <w:r>
        <w:t xml:space="preserve">21 and 29 represent the temperatures </w:t>
      </w:r>
      <w:r w:rsidR="00877D1F">
        <w:t>(</w:t>
      </w:r>
      <w:r w:rsidR="00F856FA">
        <w:t>⁰</w:t>
      </w:r>
      <w:r w:rsidR="00877D1F">
        <w:t xml:space="preserve">C) </w:t>
      </w:r>
      <w:r>
        <w:t xml:space="preserve">at which </w:t>
      </w:r>
      <w:proofErr w:type="spellStart"/>
      <w:r>
        <w:t>matings</w:t>
      </w:r>
      <w:proofErr w:type="spellEnd"/>
      <w:r>
        <w:t xml:space="preserve"> occurred and flies were collected. </w:t>
      </w:r>
    </w:p>
    <w:p w14:paraId="59B99DC2" w14:textId="77777777" w:rsidR="00872220" w:rsidRDefault="00872220" w:rsidP="00872220">
      <w:pPr>
        <w:spacing w:line="480" w:lineRule="auto"/>
      </w:pPr>
    </w:p>
    <w:p w14:paraId="40E5FE4F" w14:textId="77777777" w:rsidR="00872220" w:rsidRDefault="00872220" w:rsidP="00872220">
      <w:pPr>
        <w:spacing w:line="480" w:lineRule="auto"/>
      </w:pPr>
    </w:p>
    <w:p w14:paraId="5259E694" w14:textId="77777777" w:rsidR="00872220" w:rsidRDefault="00872220" w:rsidP="00872220">
      <w:pPr>
        <w:spacing w:line="480" w:lineRule="auto"/>
      </w:pPr>
      <w:r>
        <w:rPr>
          <w:noProof/>
          <w:lang w:val="en-US"/>
        </w:rPr>
        <w:lastRenderedPageBreak/>
        <w:drawing>
          <wp:inline distT="114300" distB="114300" distL="114300" distR="114300" wp14:anchorId="68A448E6" wp14:editId="018D99D7">
            <wp:extent cx="5943600" cy="5867400"/>
            <wp:effectExtent l="0" t="0" r="0" b="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5943600" cy="5867400"/>
                    </a:xfrm>
                    <a:prstGeom prst="rect">
                      <a:avLst/>
                    </a:prstGeom>
                    <a:ln/>
                  </pic:spPr>
                </pic:pic>
              </a:graphicData>
            </a:graphic>
          </wp:inline>
        </w:drawing>
      </w:r>
    </w:p>
    <w:p w14:paraId="2E495F86" w14:textId="220FACEA" w:rsidR="00F856FA" w:rsidRDefault="00872220" w:rsidP="00F856FA">
      <w:pPr>
        <w:spacing w:line="480" w:lineRule="auto"/>
        <w:rPr>
          <w:b/>
        </w:rPr>
      </w:pPr>
      <w:r w:rsidRPr="002506D2">
        <w:rPr>
          <w:b/>
          <w:bCs/>
        </w:rPr>
        <w:t>Figure S</w:t>
      </w:r>
      <w:r>
        <w:rPr>
          <w:b/>
          <w:bCs/>
        </w:rPr>
        <w:t>5</w:t>
      </w:r>
      <w:r w:rsidRPr="002506D2">
        <w:rPr>
          <w:b/>
          <w:bCs/>
        </w:rPr>
        <w:t>: Hierarchical clustering of female RNA-seq samples based on their CPM (count per million) for genes with an expression bias to the ovary.</w:t>
      </w:r>
      <w:r>
        <w:t xml:space="preserve"> Expression bias to the ovary was calculated for each gene as </w:t>
      </w:r>
      <w:proofErr w:type="gramStart"/>
      <w:r>
        <w:t>ovary(</w:t>
      </w:r>
      <w:proofErr w:type="gramEnd"/>
      <w:r>
        <w:t xml:space="preserve">FPKM)/sum of female tissues(FPKM), which leads to a number between 0 and 1, with 1 indicating a stronger expression bias to the ovary relative to other tissues. Female-specific FPKM values were obtained from FlyAtlas2 </w:t>
      </w:r>
      <w:r>
        <w:fldChar w:fldCharType="begin"/>
      </w:r>
      <w:r w:rsidR="00CF2187">
        <w:instrText xml:space="preserve"> ADDIN ZOTERO_ITEM CSL_CITATION {"citationID":"GAHp6pIS","properties":{"formattedCitation":"(7)","plainCitation":"(7)","noteIndex":0},"citationItems":[{"id":915,"uris":["http://zotero.org/users/local/z6ulA7qA/items/XNM39SMN"],"itemData":{"id":915,"type":"article-journal","abstract":"FlyAtlas 2 (www.flyatlas2.org) is part successor, part complement to the FlyAtlas database and web application for studying the expression of the genes of  Drosophila melanogaster in different tissues of adults and larvae. Although  generated in the same lab with the same fly line raised on the same diet as  FlyAtlas, the FlyAtlas2 resource employs a completely new set of expression data  based on RNA-Seq, rather than microarray analysis, and so it allows the user to  obtain information for the expression of different transcripts of a gene.  Furthermore, the data for somatic tissues are now available for both male and  female adult flies, allowing studies of sexual dimorphism. Gene coverage has been  extended by the inclusion of microRNAs and many of the RNA genes included in  Release 6 of the Drosophila reference genome. The web interface has been modified  to accommodate the extra data, but at the same time has been adapted for viewing  on small mobile devices. Users also have access to the RNA-Seq reads displayed  alongside the annotated Drosophila genome in the (external) UCSC browser, and are  able to link out to the previous FlyAtlas resource to compare the data obtained  by RNA-Seq with that obtained using microarrays.","container-title":"Nucleic acids research","DOI":"10.1093/nar/gkx976","ISSN":"1362-4962 0305-1048","issue":"D1","journalAbbreviation":"Nucleic Acids Res","language":"eng","license":"© The Author(s) 2017. Published by Oxford University Press on behalf of Nucleic Acids Research.","note":"PMID: 29069479 \nPMCID: PMC5753349","page":"D809-D815","title":"FlyAtlas 2: a new version of the Drosophila melanogaster expression atlas with RNA-Seq, miRNA-Seq and sex-specific data.","volume":"46","author":[{"family":"Leader","given":"David P."},{"family":"Krause","given":"Sue A."},{"family":"Pandit","given":"Aniruddha"},{"family":"Davies","given":"Shireen A."},{"family":"Dow","given":"Julian A. T."}],"issued":{"date-parts":[["2018",1,4]]}}}],"schema":"https://github.com/citation-style-language/schema/raw/master/csl-citation.json"} </w:instrText>
      </w:r>
      <w:r>
        <w:fldChar w:fldCharType="separate"/>
      </w:r>
      <w:r w:rsidR="00CF2187" w:rsidRPr="00CF2187">
        <w:t>(7)</w:t>
      </w:r>
      <w:r>
        <w:fldChar w:fldCharType="end"/>
      </w:r>
      <w:r>
        <w:t xml:space="preserve">. The cutoff for ovary expression bias used here was 0.6. Similar clustering of samples was observed with an expression bias cutoff of 0.7. MC = female mated to control male; MD = female mated to Dad </w:t>
      </w:r>
      <w:r>
        <w:lastRenderedPageBreak/>
        <w:t>male; MW = female mated to W</w:t>
      </w:r>
      <w:r w:rsidRPr="0021738C">
        <w:rPr>
          <w:vertAlign w:val="superscript"/>
        </w:rPr>
        <w:t>1118</w:t>
      </w:r>
      <w:r>
        <w:t xml:space="preserve"> male; U = unmated female. </w:t>
      </w:r>
      <w:r w:rsidR="00F856FA">
        <w:t>3 replicates were analyzed per treatment.</w:t>
      </w:r>
      <w:r w:rsidR="00F856FA" w:rsidRPr="002506D2">
        <w:t xml:space="preserve"> </w:t>
      </w:r>
      <w:r w:rsidR="00F856FA">
        <w:t xml:space="preserve">21 and 29 represent the temperatures (⁰C) at which </w:t>
      </w:r>
      <w:proofErr w:type="spellStart"/>
      <w:r w:rsidR="00F856FA">
        <w:t>matings</w:t>
      </w:r>
      <w:proofErr w:type="spellEnd"/>
      <w:r w:rsidR="00F856FA">
        <w:t xml:space="preserve"> occurred and flies were collected. </w:t>
      </w:r>
    </w:p>
    <w:p w14:paraId="5DEF9959" w14:textId="4FE25B57" w:rsidR="00872220" w:rsidRDefault="00872220" w:rsidP="00872220">
      <w:pPr>
        <w:spacing w:line="480" w:lineRule="auto"/>
      </w:pPr>
    </w:p>
    <w:p w14:paraId="4BDAE684" w14:textId="77777777" w:rsidR="00872220" w:rsidRDefault="00872220" w:rsidP="00872220">
      <w:pPr>
        <w:spacing w:line="480" w:lineRule="auto"/>
      </w:pPr>
    </w:p>
    <w:p w14:paraId="27CA211C" w14:textId="77777777" w:rsidR="00872220" w:rsidRDefault="00872220" w:rsidP="00872220">
      <w:pPr>
        <w:spacing w:line="480" w:lineRule="auto"/>
      </w:pPr>
      <w:r>
        <w:rPr>
          <w:noProof/>
          <w:lang w:val="en-US"/>
        </w:rPr>
        <w:drawing>
          <wp:inline distT="114300" distB="114300" distL="114300" distR="114300" wp14:anchorId="3053915E" wp14:editId="10FC88D6">
            <wp:extent cx="5943600" cy="3022600"/>
            <wp:effectExtent l="0" t="0" r="0" b="0"/>
            <wp:docPr id="1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5943600" cy="3022600"/>
                    </a:xfrm>
                    <a:prstGeom prst="rect">
                      <a:avLst/>
                    </a:prstGeom>
                    <a:ln/>
                  </pic:spPr>
                </pic:pic>
              </a:graphicData>
            </a:graphic>
          </wp:inline>
        </w:drawing>
      </w:r>
    </w:p>
    <w:p w14:paraId="1064E9C5" w14:textId="6FB2AD98" w:rsidR="00872220" w:rsidRDefault="00872220" w:rsidP="00872220">
      <w:pPr>
        <w:spacing w:line="480" w:lineRule="auto"/>
        <w:rPr>
          <w:b/>
        </w:rPr>
      </w:pPr>
      <w:r>
        <w:rPr>
          <w:b/>
        </w:rPr>
        <w:t>Figure S6: Principal component plot for mated and unmated female microRNA-seq samples.</w:t>
      </w:r>
      <w:r>
        <w:t xml:space="preserve"> A) 3 samples appear as outliers in the plot (MC29_3, MW21_1 and U29_1, which localizes among mated female samples). B) Plot after removal of 3 outlier samples. MD = female mated to Dad male; MC = female mated to control male</w:t>
      </w:r>
      <w:r w:rsidR="00B42F31">
        <w:t xml:space="preserve"> (genetic control for Dad males)</w:t>
      </w:r>
      <w:r>
        <w:t xml:space="preserve">; MW = female mated to </w:t>
      </w:r>
      <w:r w:rsidR="00B42F31" w:rsidRPr="00617177">
        <w:rPr>
          <w:i/>
          <w:iCs/>
        </w:rPr>
        <w:t>w</w:t>
      </w:r>
      <w:r w:rsidRPr="00617177">
        <w:rPr>
          <w:i/>
          <w:iCs/>
          <w:vertAlign w:val="superscript"/>
        </w:rPr>
        <w:t>1118</w:t>
      </w:r>
      <w:r>
        <w:t xml:space="preserve"> male; U = unmated female; Colors represent different treatments; 3 replicates were analyzed per treatment. 21 and 29 represent the temperatures </w:t>
      </w:r>
      <w:r w:rsidR="00F856FA">
        <w:t xml:space="preserve">(⁰C) </w:t>
      </w:r>
      <w:r>
        <w:t xml:space="preserve">at which </w:t>
      </w:r>
      <w:proofErr w:type="spellStart"/>
      <w:r>
        <w:t>matings</w:t>
      </w:r>
      <w:proofErr w:type="spellEnd"/>
      <w:r>
        <w:t xml:space="preserve"> occurred and flies were collected. </w:t>
      </w:r>
    </w:p>
    <w:p w14:paraId="0A68DFB2" w14:textId="2BEA5236" w:rsidR="00FB4EAF" w:rsidRDefault="00FB4EAF"/>
    <w:p w14:paraId="48D5E924" w14:textId="6E912574" w:rsidR="0052125C" w:rsidRDefault="0052125C" w:rsidP="0052125C">
      <w:pPr>
        <w:pStyle w:val="Heading1"/>
        <w:spacing w:line="480" w:lineRule="auto"/>
      </w:pPr>
      <w:r>
        <w:lastRenderedPageBreak/>
        <w:t>References</w:t>
      </w:r>
    </w:p>
    <w:p w14:paraId="4D4D3605" w14:textId="77777777" w:rsidR="006C596D" w:rsidRPr="006C596D" w:rsidRDefault="0052125C" w:rsidP="006C596D">
      <w:pPr>
        <w:pStyle w:val="Bibliography"/>
      </w:pPr>
      <w:r>
        <w:fldChar w:fldCharType="begin"/>
      </w:r>
      <w:r w:rsidR="006C596D" w:rsidRPr="00F17FDD">
        <w:rPr>
          <w:lang w:val="en-US"/>
        </w:rPr>
        <w:instrText xml:space="preserve"> ADDIN ZOTERO_BIBL {"uncited":[],"omitted":[],"custom":[]} CSL_BIBLIOGRAPHY </w:instrText>
      </w:r>
      <w:r>
        <w:fldChar w:fldCharType="separate"/>
      </w:r>
      <w:r w:rsidR="006C596D" w:rsidRPr="00F17FDD">
        <w:rPr>
          <w:lang w:val="en-US"/>
        </w:rPr>
        <w:t>1.</w:t>
      </w:r>
      <w:r w:rsidR="006C596D" w:rsidRPr="00F17FDD">
        <w:rPr>
          <w:lang w:val="en-US"/>
        </w:rPr>
        <w:tab/>
        <w:t xml:space="preserve">Leiblich A, Marsden L, Gandy C, Corrigan L, Jenkins R, Hamdy F, et al. </w:t>
      </w:r>
      <w:r w:rsidR="006C596D" w:rsidRPr="006C596D">
        <w:t xml:space="preserve">Bone morphogenetic protein- and mating-dependent secretory cell growth and migration in the </w:t>
      </w:r>
      <w:r w:rsidR="006C596D" w:rsidRPr="006C596D">
        <w:rPr>
          <w:i/>
          <w:iCs/>
        </w:rPr>
        <w:t>Drosophila</w:t>
      </w:r>
      <w:r w:rsidR="006C596D" w:rsidRPr="006C596D">
        <w:t xml:space="preserve"> accessory gland. Proc Natl Acad Sci. 2012;109(47):19292–7. </w:t>
      </w:r>
    </w:p>
    <w:p w14:paraId="261E2AFF" w14:textId="77777777" w:rsidR="006C596D" w:rsidRPr="006C596D" w:rsidRDefault="006C596D" w:rsidP="006C596D">
      <w:pPr>
        <w:pStyle w:val="Bibliography"/>
      </w:pPr>
      <w:r w:rsidRPr="006C596D">
        <w:t>2.</w:t>
      </w:r>
      <w:r w:rsidRPr="006C596D">
        <w:tab/>
        <w:t xml:space="preserve">Corrigan L, Redhai S, Leiblich A, Fan SJ, Perera SMW, Patel R, et al. BMP-regulated exosomes from Drosophila male reproductive glands reprogram female behavior. J Cell Biol. 2014 Sep 1;206(5):671–88. </w:t>
      </w:r>
    </w:p>
    <w:p w14:paraId="6E642F8F" w14:textId="77777777" w:rsidR="006C596D" w:rsidRPr="006C596D" w:rsidRDefault="006C596D" w:rsidP="006C596D">
      <w:pPr>
        <w:pStyle w:val="Bibliography"/>
        <w:rPr>
          <w:lang w:val="fr-FR"/>
        </w:rPr>
      </w:pPr>
      <w:r w:rsidRPr="006C596D">
        <w:t>3.</w:t>
      </w:r>
      <w:r w:rsidRPr="006C596D">
        <w:tab/>
        <w:t xml:space="preserve">Jenkins VK, Larkin A, Thurmond J. Using FlyBase: A Database of Drosophila Genes and Genetics. In: Dahmann C, editor. Drosophila: Methods and Protocols [Internet]. New York, NY: Springer US; 2022. p. 1–34. </w:t>
      </w:r>
      <w:r w:rsidRPr="006C596D">
        <w:rPr>
          <w:lang w:val="fr-FR"/>
        </w:rPr>
        <w:t>Available from: https://doi.org/10.1007/978-1-0716-2541-5_1</w:t>
      </w:r>
    </w:p>
    <w:p w14:paraId="14816043" w14:textId="77777777" w:rsidR="006C596D" w:rsidRPr="006C596D" w:rsidRDefault="006C596D" w:rsidP="006C596D">
      <w:pPr>
        <w:pStyle w:val="Bibliography"/>
      </w:pPr>
      <w:r w:rsidRPr="006C596D">
        <w:rPr>
          <w:lang w:val="fr-FR"/>
        </w:rPr>
        <w:t>4.</w:t>
      </w:r>
      <w:r w:rsidRPr="006C596D">
        <w:rPr>
          <w:lang w:val="fr-FR"/>
        </w:rPr>
        <w:tab/>
        <w:t xml:space="preserve">Wen K, Yang L, Xiong T, Di C, Ma D, Wu M, et al. </w:t>
      </w:r>
      <w:r w:rsidRPr="006C596D">
        <w:t xml:space="preserve">Critical roles of long noncoding RNAs in Drosophila spermatogenesis. Genome Res. 2016 Sep;26(9):1233–44. </w:t>
      </w:r>
    </w:p>
    <w:p w14:paraId="42569F9D" w14:textId="77777777" w:rsidR="006C596D" w:rsidRPr="006C596D" w:rsidRDefault="006C596D" w:rsidP="006C596D">
      <w:pPr>
        <w:pStyle w:val="Bibliography"/>
      </w:pPr>
      <w:r w:rsidRPr="006C596D">
        <w:t>5.</w:t>
      </w:r>
      <w:r w:rsidRPr="006C596D">
        <w:tab/>
        <w:t xml:space="preserve">Tian A, Jiang J. Intestinal epithelium-derived BMP controls stem cell self-renewal in </w:t>
      </w:r>
      <w:r w:rsidRPr="006C596D">
        <w:rPr>
          <w:i/>
          <w:iCs/>
        </w:rPr>
        <w:t>Drosophila</w:t>
      </w:r>
      <w:r w:rsidRPr="006C596D">
        <w:t xml:space="preserve"> adult midgut. Banerjee U, editor. eLife. 2014 Mar;3:e01857. </w:t>
      </w:r>
    </w:p>
    <w:p w14:paraId="1036297F" w14:textId="77777777" w:rsidR="006C596D" w:rsidRPr="006C596D" w:rsidRDefault="006C596D" w:rsidP="006C596D">
      <w:pPr>
        <w:pStyle w:val="Bibliography"/>
        <w:rPr>
          <w:lang w:val="fr-FR"/>
        </w:rPr>
      </w:pPr>
      <w:r w:rsidRPr="006C596D">
        <w:t>6.</w:t>
      </w:r>
      <w:r w:rsidRPr="006C596D">
        <w:tab/>
        <w:t xml:space="preserve">Hopkins BR, Sepil I, Bonham S, Miller T, Charles PD, Fischer R, et al. BMP signaling inhibition in Drosophila secondary cells remodels the seminal proteome and self and rival ejaculate functions. </w:t>
      </w:r>
      <w:r w:rsidRPr="006C596D">
        <w:rPr>
          <w:lang w:val="fr-FR"/>
        </w:rPr>
        <w:t xml:space="preserve">Proc Natl Acad Sci. 2019 Dec 3;116(49):24719–28. </w:t>
      </w:r>
    </w:p>
    <w:p w14:paraId="08E2B05A" w14:textId="77777777" w:rsidR="006C596D" w:rsidRPr="006C596D" w:rsidRDefault="006C596D" w:rsidP="006C596D">
      <w:pPr>
        <w:pStyle w:val="Bibliography"/>
      </w:pPr>
      <w:r w:rsidRPr="006C596D">
        <w:rPr>
          <w:lang w:val="fr-FR"/>
        </w:rPr>
        <w:t>7.</w:t>
      </w:r>
      <w:r w:rsidRPr="006C596D">
        <w:rPr>
          <w:lang w:val="fr-FR"/>
        </w:rPr>
        <w:tab/>
        <w:t xml:space="preserve">Leader DP, Krause SA, Pandit A, Davies SA, Dow JAT. </w:t>
      </w:r>
      <w:r w:rsidRPr="006C596D">
        <w:t xml:space="preserve">FlyAtlas 2: a new version of the Drosophila melanogaster expression atlas with RNA-Seq, miRNA-Seq and sex-specific data. Nucleic Acids Res. 2018 Jan 4;46(D1):D809–15. </w:t>
      </w:r>
    </w:p>
    <w:p w14:paraId="5156D67D" w14:textId="7C3E6E2E" w:rsidR="0052125C" w:rsidRPr="0052125C" w:rsidRDefault="0052125C" w:rsidP="0052125C">
      <w:r>
        <w:fldChar w:fldCharType="end"/>
      </w:r>
    </w:p>
    <w:p w14:paraId="57609C82" w14:textId="77777777" w:rsidR="0052125C" w:rsidRDefault="0052125C"/>
    <w:sectPr w:rsidR="005212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220"/>
    <w:rsid w:val="0052125C"/>
    <w:rsid w:val="005270A8"/>
    <w:rsid w:val="00617177"/>
    <w:rsid w:val="006C596D"/>
    <w:rsid w:val="00736AA9"/>
    <w:rsid w:val="00872220"/>
    <w:rsid w:val="00877D1F"/>
    <w:rsid w:val="008E38E1"/>
    <w:rsid w:val="00B42F31"/>
    <w:rsid w:val="00CF2187"/>
    <w:rsid w:val="00E42BD7"/>
    <w:rsid w:val="00F17FDD"/>
    <w:rsid w:val="00F856FA"/>
    <w:rsid w:val="00FB4E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19014"/>
  <w15:chartTrackingRefBased/>
  <w15:docId w15:val="{F89C547A-C21A-4443-980B-F1BC76D52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220"/>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872220"/>
    <w:pPr>
      <w:keepNext/>
      <w:keepLines/>
      <w:spacing w:before="400" w:after="120"/>
      <w:outlineLvl w:val="0"/>
    </w:pPr>
    <w:rPr>
      <w:sz w:val="40"/>
      <w:szCs w:val="40"/>
    </w:rPr>
  </w:style>
  <w:style w:type="paragraph" w:styleId="Heading3">
    <w:name w:val="heading 3"/>
    <w:basedOn w:val="Normal"/>
    <w:next w:val="Normal"/>
    <w:link w:val="Heading3Char"/>
    <w:uiPriority w:val="9"/>
    <w:unhideWhenUsed/>
    <w:qFormat/>
    <w:rsid w:val="00872220"/>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2220"/>
    <w:rPr>
      <w:rFonts w:ascii="Arial" w:eastAsia="Arial" w:hAnsi="Arial" w:cs="Arial"/>
      <w:sz w:val="40"/>
      <w:szCs w:val="40"/>
      <w:lang w:val="en"/>
    </w:rPr>
  </w:style>
  <w:style w:type="character" w:customStyle="1" w:styleId="Heading3Char">
    <w:name w:val="Heading 3 Char"/>
    <w:basedOn w:val="DefaultParagraphFont"/>
    <w:link w:val="Heading3"/>
    <w:uiPriority w:val="9"/>
    <w:rsid w:val="00872220"/>
    <w:rPr>
      <w:rFonts w:ascii="Arial" w:eastAsia="Arial" w:hAnsi="Arial" w:cs="Arial"/>
      <w:color w:val="434343"/>
      <w:sz w:val="28"/>
      <w:szCs w:val="28"/>
      <w:lang w:val="en"/>
    </w:rPr>
  </w:style>
  <w:style w:type="paragraph" w:styleId="Bibliography">
    <w:name w:val="Bibliography"/>
    <w:basedOn w:val="Normal"/>
    <w:next w:val="Normal"/>
    <w:uiPriority w:val="37"/>
    <w:unhideWhenUsed/>
    <w:rsid w:val="0052125C"/>
    <w:pPr>
      <w:tabs>
        <w:tab w:val="left" w:pos="264"/>
      </w:tabs>
      <w:spacing w:after="240" w:line="240" w:lineRule="auto"/>
      <w:ind w:left="264" w:hanging="264"/>
    </w:pPr>
  </w:style>
  <w:style w:type="paragraph" w:styleId="Revision">
    <w:name w:val="Revision"/>
    <w:hidden/>
    <w:uiPriority w:val="99"/>
    <w:semiHidden/>
    <w:rsid w:val="00F17FDD"/>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87B800-673A-4D11-A8C9-FAEEFAFBD9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9</Pages>
  <Words>3528</Words>
  <Characters>20112</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Delbare</dc:creator>
  <cp:keywords/>
  <dc:description/>
  <cp:lastModifiedBy>Delbare, Sofie</cp:lastModifiedBy>
  <cp:revision>11</cp:revision>
  <dcterms:created xsi:type="dcterms:W3CDTF">2023-02-01T18:08:00Z</dcterms:created>
  <dcterms:modified xsi:type="dcterms:W3CDTF">2023-06-22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pbd6cAQz"/&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